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9900"/>
      </w:tblGrid>
      <w:tr w:rsidR="00933E35" w:rsidRPr="007E03A2" w:rsidTr="00A654E3">
        <w:trPr>
          <w:trHeight w:val="566"/>
        </w:trPr>
        <w:tc>
          <w:tcPr>
            <w:tcW w:w="13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S</w:t>
            </w:r>
            <w:r w:rsidR="003E7560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9</w:t>
            </w:r>
            <w:bookmarkStart w:id="0" w:name="_GoBack"/>
            <w:bookmarkEnd w:id="0"/>
            <w:r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.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Top 10 DAVID biological processes of nuclear proteins identified in Le Sage </w:t>
            </w:r>
            <w:r w:rsidRPr="00A9233A">
              <w:rPr>
                <w:rFonts w:ascii="Palatino Linotype" w:hAnsi="Palatino Linotype" w:cs="Arial"/>
                <w:i/>
                <w:color w:val="000000"/>
                <w:sz w:val="18"/>
                <w:szCs w:val="18"/>
              </w:rPr>
              <w:t>et al</w:t>
            </w: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2015.</w:t>
            </w:r>
          </w:p>
        </w:tc>
      </w:tr>
      <w:tr w:rsidR="00933E35" w:rsidRPr="007E03A2" w:rsidTr="00A654E3">
        <w:trPr>
          <w:trHeight w:val="566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Ontology Term (protein count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Fold Enrichment (p-value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names for proteins isolated</w:t>
            </w:r>
          </w:p>
        </w:tc>
      </w:tr>
      <w:tr w:rsidR="00933E3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614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SRP-dependent </w:t>
            </w:r>
            <w:proofErr w:type="spellStart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cotranslational</w:t>
            </w:r>
            <w:proofErr w:type="spellEnd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protein targeting to membrane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92.1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.06E-1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S16, RPS3A, RPL34, RPL35, RPL37A, RPL11, RPS2, RPS6, RPS5, RPS3</w:t>
            </w:r>
          </w:p>
        </w:tc>
      </w:tr>
      <w:tr w:rsidR="00933E3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613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proofErr w:type="spellStart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Cotranslational</w:t>
            </w:r>
            <w:proofErr w:type="spellEnd"/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protein targeting to membrane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85.8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3.97E-1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S16, RPS3A, RPL34, RPL35, RPL37A, RPL11, RPS2, RPS6, RPS5, RPS3</w:t>
            </w:r>
          </w:p>
        </w:tc>
      </w:tr>
      <w:tr w:rsidR="00933E3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364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RNA processing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39.4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4.15E-1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S16, RPS3A, FRG1, RPL34, RPL35, RPL37A, RPL11, NAT10, RPS2, RPS6, RPS5, RPS3</w:t>
            </w:r>
          </w:p>
        </w:tc>
      </w:tr>
      <w:tr w:rsidR="00933E3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45047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Protein targeting to ER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85.0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4.35E-1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S16, RPS3A, RPL34, RPL35, RPL37A, RPL11, RPS2, RPS6, RPS5, RPS3</w:t>
            </w:r>
          </w:p>
        </w:tc>
      </w:tr>
      <w:tr w:rsidR="00933E3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16072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RNA metabolic process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38.4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.52E-1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S16, RPS3A, FRG1, RPL34, RPL35, RPL37A, RPL11, NAT10, RPS2, RPS6, RPS5, RPS3</w:t>
            </w:r>
          </w:p>
        </w:tc>
      </w:tr>
      <w:tr w:rsidR="00933E3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72599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Establishment of protein localization to </w:t>
            </w: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lastRenderedPageBreak/>
              <w:t>endoplasmic reticulum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81.8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6.18E-1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S16, RPS3A, RPL34, RPL35, RPL37A, RPL11, RPS2, RPS6, RPS5, RPS3</w:t>
            </w:r>
          </w:p>
        </w:tc>
      </w:tr>
      <w:tr w:rsidR="00933E3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413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Translational initiation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51.4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03E-15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S16, RPS3A, RPL34, EIF5B, RPL35, RPL37A, RPL11, RPS2, RPS6, RPS5, RPS3</w:t>
            </w:r>
          </w:p>
        </w:tc>
      </w:tr>
      <w:tr w:rsidR="00933E3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0184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Nuclear-transcribed mRNA catabolic process, nonsense-mediated decay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71.9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.06E-15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S16, RPS3A, RPL34, RPL35, RPL37A, RPL11, RPS2, RPS6, RPS5, RPS3</w:t>
            </w:r>
          </w:p>
        </w:tc>
      </w:tr>
      <w:tr w:rsidR="00933E3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70972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Protein localization to endoplasmic reticulum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69.0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.98E-15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S16, RPS3A, RPL34, RPL35, RPL37A, RPL11, RPS2, RPS6, RPS5, RPS3</w:t>
            </w:r>
          </w:p>
        </w:tc>
      </w:tr>
      <w:tr w:rsidR="00933E35" w:rsidRPr="007E03A2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396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NA processing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14.6</w:t>
            </w:r>
          </w:p>
          <w:p w:rsidR="00933E35" w:rsidRPr="007E03A2" w:rsidRDefault="00933E35" w:rsidP="00933E35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(4.32E-15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3E35" w:rsidRPr="007E03A2" w:rsidRDefault="00933E35" w:rsidP="00933E35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RPL35, DDX5, RPS6, RPS2, RPS5, RPS3, DDX17, RPS16, RPS3A, FRG1, RPL34, SRRM2, NAT10, RPL11, RPL37A</w:t>
            </w:r>
          </w:p>
        </w:tc>
      </w:tr>
    </w:tbl>
    <w:p w:rsidR="00685ADD" w:rsidRDefault="003E7560"/>
    <w:sectPr w:rsidR="00685ADD" w:rsidSect="00401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15D5"/>
    <w:rsid w:val="00030D40"/>
    <w:rsid w:val="000D0674"/>
    <w:rsid w:val="002B2304"/>
    <w:rsid w:val="003E7560"/>
    <w:rsid w:val="004015D5"/>
    <w:rsid w:val="00505EDE"/>
    <w:rsid w:val="007803B5"/>
    <w:rsid w:val="007A3F64"/>
    <w:rsid w:val="00880BD6"/>
    <w:rsid w:val="008C2679"/>
    <w:rsid w:val="00933E35"/>
    <w:rsid w:val="00A503EB"/>
    <w:rsid w:val="00A84AD1"/>
    <w:rsid w:val="00A9233A"/>
    <w:rsid w:val="00BE2505"/>
    <w:rsid w:val="00EA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A197"/>
  <w15:docId w15:val="{DB6F76E6-A367-4E91-BBEC-A68276597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5D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D5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nna</dc:creator>
  <cp:lastModifiedBy>Lambert, Gregory</cp:lastModifiedBy>
  <cp:revision>4</cp:revision>
  <dcterms:created xsi:type="dcterms:W3CDTF">2021-07-03T17:54:00Z</dcterms:created>
  <dcterms:modified xsi:type="dcterms:W3CDTF">2023-11-21T20:11:00Z</dcterms:modified>
</cp:coreProperties>
</file>